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9DBEA6" w14:textId="611832DB" w:rsidR="00B91D62" w:rsidRPr="00066A69" w:rsidRDefault="00CB1FEF" w:rsidP="00B91D62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Multimedia Appendix</w:t>
      </w:r>
      <w:r w:rsidR="00B91D62" w:rsidRPr="00066A69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2. </w:t>
      </w:r>
      <w:r w:rsidR="00B91D62" w:rsidRPr="00066A69">
        <w:rPr>
          <w:rFonts w:ascii="Times New Roman" w:eastAsia="Times New Roman" w:hAnsi="Times New Roman" w:cs="Times New Roman"/>
          <w:color w:val="000000"/>
          <w:sz w:val="20"/>
          <w:szCs w:val="20"/>
        </w:rPr>
        <w:t>Presentation of 3 mobile apps for GDM used in 7 studies including app name, study and study design, personalized and culturally tailored features, and the impact of GDM self-management.</w:t>
      </w:r>
    </w:p>
    <w:p w14:paraId="53A7B115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B91D62" w:rsidRPr="00066A69" w14:paraId="0B2F95E7" w14:textId="77777777" w:rsidTr="00D942F1">
        <w:tc>
          <w:tcPr>
            <w:tcW w:w="1560" w:type="dxa"/>
          </w:tcPr>
          <w:p w14:paraId="6341571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pp Name </w:t>
            </w:r>
          </w:p>
        </w:tc>
        <w:tc>
          <w:tcPr>
            <w:tcW w:w="1560" w:type="dxa"/>
          </w:tcPr>
          <w:p w14:paraId="5CB796E6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tudy (first author, 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nd </w:t>
            </w: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date) </w:t>
            </w:r>
          </w:p>
        </w:tc>
        <w:tc>
          <w:tcPr>
            <w:tcW w:w="1560" w:type="dxa"/>
          </w:tcPr>
          <w:p w14:paraId="0A24EB9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tudy Design, Participants, Country</w:t>
            </w:r>
          </w:p>
        </w:tc>
        <w:tc>
          <w:tcPr>
            <w:tcW w:w="1560" w:type="dxa"/>
          </w:tcPr>
          <w:p w14:paraId="456DF6B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sonalization in App Features in the Study</w:t>
            </w:r>
          </w:p>
        </w:tc>
        <w:tc>
          <w:tcPr>
            <w:tcW w:w="1560" w:type="dxa"/>
          </w:tcPr>
          <w:p w14:paraId="269F7B1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Cultural Tailoring in App Features in the Study </w:t>
            </w:r>
          </w:p>
        </w:tc>
        <w:tc>
          <w:tcPr>
            <w:tcW w:w="1560" w:type="dxa"/>
          </w:tcPr>
          <w:p w14:paraId="4F40FCD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mpact on GDM Self-management</w:t>
            </w:r>
          </w:p>
        </w:tc>
      </w:tr>
      <w:tr w:rsidR="00B91D62" w:rsidRPr="00066A69" w14:paraId="2467A117" w14:textId="77777777" w:rsidTr="00D942F1">
        <w:trPr>
          <w:trHeight w:val="785"/>
        </w:trPr>
        <w:tc>
          <w:tcPr>
            <w:tcW w:w="1560" w:type="dxa"/>
          </w:tcPr>
          <w:p w14:paraId="3B96665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Habits-GDM</w:t>
            </w:r>
          </w:p>
        </w:tc>
        <w:tc>
          <w:tcPr>
            <w:tcW w:w="1560" w:type="dxa"/>
          </w:tcPr>
          <w:p w14:paraId="13E0933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Yew, 2021</w:t>
            </w:r>
          </w:p>
        </w:tc>
        <w:tc>
          <w:tcPr>
            <w:tcW w:w="1560" w:type="dxa"/>
          </w:tcPr>
          <w:p w14:paraId="297B56C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RCT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n = 340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GDM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tients, Singapore</w:t>
            </w:r>
          </w:p>
        </w:tc>
        <w:tc>
          <w:tcPr>
            <w:tcW w:w="1560" w:type="dxa"/>
          </w:tcPr>
          <w:p w14:paraId="7BBCEEE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ssaging, glycemic control, nutrition support, and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  <w:p w14:paraId="1A26E3C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0FBF4B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at function with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HCPs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o answer patient questions within 24 hours; when a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BGL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as high patients were cued through automated messages to record their diet in the preceding 2 to 4 hours</w:t>
            </w:r>
          </w:p>
        </w:tc>
        <w:tc>
          <w:tcPr>
            <w:tcW w:w="1560" w:type="dxa"/>
          </w:tcPr>
          <w:p w14:paraId="3CE82AFC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 xml:space="preserve">Nutrition support </w:t>
            </w:r>
          </w:p>
          <w:p w14:paraId="31C5CDD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C7708E7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Customized database of Chinese, Malay, and Indian foods for logging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9D3E3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pp combined with standard care did not reduce excessive gestational weight gain among women with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GDM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ut resulted in better maternal glycemic control and composite neonatal outcomes</w:t>
            </w:r>
          </w:p>
        </w:tc>
      </w:tr>
      <w:tr w:rsidR="00B91D62" w:rsidRPr="00066A69" w14:paraId="1989B077" w14:textId="77777777" w:rsidTr="00D942F1">
        <w:tc>
          <w:tcPr>
            <w:tcW w:w="1560" w:type="dxa"/>
          </w:tcPr>
          <w:p w14:paraId="369BA72E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Habits-GDM</w:t>
            </w:r>
          </w:p>
        </w:tc>
        <w:tc>
          <w:tcPr>
            <w:tcW w:w="1560" w:type="dxa"/>
          </w:tcPr>
          <w:p w14:paraId="0C694F8E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Surendran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, 2021</w:t>
            </w:r>
          </w:p>
        </w:tc>
        <w:tc>
          <w:tcPr>
            <w:tcW w:w="1560" w:type="dxa"/>
          </w:tcPr>
          <w:p w14:paraId="3F1DA4C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ixed Method study, follow-up to RCT, RCT participants: quantitative data n = 170; quantitative data n = 14, Singapore</w:t>
            </w:r>
          </w:p>
        </w:tc>
        <w:tc>
          <w:tcPr>
            <w:tcW w:w="1560" w:type="dxa"/>
          </w:tcPr>
          <w:p w14:paraId="6F46FD8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, glycemic control, nutrition support, and PA</w:t>
            </w:r>
          </w:p>
          <w:p w14:paraId="1178BCF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FF748D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Chat function with HCPs to answer patient questions within 24 hours; if a BGL was high patients were cued through automated messages to record their diet in the preceding 2 to 4 hours</w:t>
            </w:r>
          </w:p>
        </w:tc>
        <w:tc>
          <w:tcPr>
            <w:tcW w:w="1560" w:type="dxa"/>
          </w:tcPr>
          <w:p w14:paraId="2CB267E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rition support</w:t>
            </w:r>
          </w:p>
          <w:p w14:paraId="5347DB4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6B544D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Customized database of Chinese, Malay, and Indian foods for logging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F799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usage frequency varied greatly; the coaching and diet tracking features presented difficulties with food searching (food database was limited and not localized); negative aspects of the coaching were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HCP’s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ck of direct access to patient dashboards and logistical issues scheduling appointments</w:t>
            </w:r>
          </w:p>
        </w:tc>
      </w:tr>
      <w:tr w:rsidR="00B91D62" w:rsidRPr="00066A69" w14:paraId="7713B191" w14:textId="77777777" w:rsidTr="00D942F1">
        <w:tc>
          <w:tcPr>
            <w:tcW w:w="1560" w:type="dxa"/>
          </w:tcPr>
          <w:p w14:paraId="524387B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SweetMama</w:t>
            </w:r>
          </w:p>
        </w:tc>
        <w:tc>
          <w:tcPr>
            <w:tcW w:w="1560" w:type="dxa"/>
          </w:tcPr>
          <w:p w14:paraId="03B96F9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Steinberg, 2021</w:t>
            </w:r>
          </w:p>
        </w:tc>
        <w:tc>
          <w:tcPr>
            <w:tcW w:w="1560" w:type="dxa"/>
          </w:tcPr>
          <w:p w14:paraId="7BF9AE1E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Pilot study (usability assessment), n = 22 low-income GDM or T2 pregnant patients, US</w:t>
            </w:r>
          </w:p>
        </w:tc>
        <w:tc>
          <w:tcPr>
            <w:tcW w:w="1560" w:type="dxa"/>
          </w:tcPr>
          <w:p w14:paraId="3499A7B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 and educational materials</w:t>
            </w:r>
          </w:p>
          <w:p w14:paraId="05C2EF4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261E5DC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ent was delivered tailored to 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estational age, sent 3 or more times per week, with the ability to interact and obtain more health and nutrition information from a resource library; appointment reminders and motivational messaging</w:t>
            </w:r>
          </w:p>
        </w:tc>
        <w:tc>
          <w:tcPr>
            <w:tcW w:w="1560" w:type="dxa"/>
          </w:tcPr>
          <w:p w14:paraId="20BC00D1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Nutrition support</w:t>
            </w:r>
          </w:p>
          <w:p w14:paraId="677807D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al materials</w:t>
            </w:r>
          </w:p>
          <w:p w14:paraId="02D2EDD3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 literacy</w:t>
            </w:r>
          </w:p>
          <w:p w14:paraId="70FA7C2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479254E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App customized use of local food sources; focused on health literacy for the low-income demographic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902F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Participants with GDM had on average greater minutes of use per session than participants with 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2D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; participants with greater electronic health literacy, lower patient activation, and greater self-efficacy demonstrated greater total duration of use; no user metrics differed significantly by participant general health literacy</w:t>
            </w:r>
          </w:p>
        </w:tc>
      </w:tr>
      <w:tr w:rsidR="00B91D62" w:rsidRPr="00066A69" w14:paraId="4188BE91" w14:textId="77777777" w:rsidTr="00D942F1">
        <w:tc>
          <w:tcPr>
            <w:tcW w:w="1560" w:type="dxa"/>
          </w:tcPr>
          <w:p w14:paraId="499000D6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weetMama</w:t>
            </w:r>
          </w:p>
        </w:tc>
        <w:tc>
          <w:tcPr>
            <w:tcW w:w="1560" w:type="dxa"/>
          </w:tcPr>
          <w:p w14:paraId="347CE0A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Yee, 2021</w:t>
            </w:r>
          </w:p>
        </w:tc>
        <w:tc>
          <w:tcPr>
            <w:tcW w:w="1560" w:type="dxa"/>
          </w:tcPr>
          <w:p w14:paraId="35C2D7A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ative assessment with focus groups, n = 16 low-income GDM or T2D pregnant patients and n = 29 providers, US </w:t>
            </w:r>
          </w:p>
        </w:tc>
        <w:tc>
          <w:tcPr>
            <w:tcW w:w="1560" w:type="dxa"/>
          </w:tcPr>
          <w:p w14:paraId="0ED921D4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 and educational materials</w:t>
            </w:r>
          </w:p>
          <w:p w14:paraId="3AF37FE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7EC27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ndividual goals were set by patients and HCPs during routine healthcare visits and delivered weekly via the app to serve as reminder and benchmark for goal-oriented behaviors; motivational messaging </w:t>
            </w:r>
          </w:p>
        </w:tc>
        <w:tc>
          <w:tcPr>
            <w:tcW w:w="1560" w:type="dxa"/>
          </w:tcPr>
          <w:p w14:paraId="5BF7519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rition support</w:t>
            </w:r>
          </w:p>
          <w:p w14:paraId="3A02833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al materials</w:t>
            </w:r>
          </w:p>
          <w:p w14:paraId="0D71DCDC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alth literacy</w:t>
            </w:r>
          </w:p>
          <w:p w14:paraId="643296A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3CA3706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Customized content was delivered via simple straightforward language tailored for health literacy to a sixth-grade reading leve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D970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Both patients and HCPs expressed satisfaction with the information and its presentation; participants positively reviewed the app’s goal-setting activity, which patients and HCPs felt helped focus patients’ efforts during pregnancy</w:t>
            </w:r>
          </w:p>
        </w:tc>
      </w:tr>
      <w:tr w:rsidR="00B91D62" w:rsidRPr="00066A69" w14:paraId="1A673FAD" w14:textId="77777777" w:rsidTr="00D942F1">
        <w:tc>
          <w:tcPr>
            <w:tcW w:w="1560" w:type="dxa"/>
          </w:tcPr>
          <w:p w14:paraId="3603896F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egnant+</w:t>
            </w:r>
          </w:p>
        </w:tc>
        <w:tc>
          <w:tcPr>
            <w:tcW w:w="1560" w:type="dxa"/>
          </w:tcPr>
          <w:p w14:paraId="40BC291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Garnweidner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-Holme, 2020</w:t>
            </w:r>
          </w:p>
        </w:tc>
        <w:tc>
          <w:tcPr>
            <w:tcW w:w="1560" w:type="dxa"/>
          </w:tcPr>
          <w:p w14:paraId="0D82037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RCT, n = 238 GDM patients, Norway</w:t>
            </w:r>
          </w:p>
        </w:tc>
        <w:tc>
          <w:tcPr>
            <w:tcW w:w="1560" w:type="dxa"/>
          </w:tcPr>
          <w:p w14:paraId="4FCAF1F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, glycemic control, nutrition support, PA, educational materials</w:t>
            </w:r>
          </w:p>
          <w:p w14:paraId="37B0C05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2CF5A8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tients who logged high BGLs were referred to the app’s dietary recommendation page </w:t>
            </w:r>
          </w:p>
        </w:tc>
        <w:tc>
          <w:tcPr>
            <w:tcW w:w="1560" w:type="dxa"/>
          </w:tcPr>
          <w:p w14:paraId="37D13BEC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rition support</w:t>
            </w:r>
          </w:p>
          <w:p w14:paraId="70F493C4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al materials</w:t>
            </w:r>
          </w:p>
          <w:p w14:paraId="71D5A78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nguage tailoring</w:t>
            </w:r>
          </w:p>
          <w:p w14:paraId="2C890AD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0709186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Culturally tailored health and nutrition information offered in Norwegian, Urdu, and Somali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B91D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pp combined with usual care did not have any significant effect on the dietary behavior of the participants during pregnancy compared to the participants receiving usual care only; all participants using the app showed significant 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improvement in healthy eating behaviors compared to the baseline</w:t>
            </w:r>
          </w:p>
        </w:tc>
      </w:tr>
      <w:tr w:rsidR="00B91D62" w:rsidRPr="00066A69" w14:paraId="5C46D3C7" w14:textId="77777777" w:rsidTr="00D942F1">
        <w:tc>
          <w:tcPr>
            <w:tcW w:w="1560" w:type="dxa"/>
          </w:tcPr>
          <w:p w14:paraId="06027D6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lastRenderedPageBreak/>
              <w:t>Pregnant+</w:t>
            </w:r>
          </w:p>
        </w:tc>
        <w:tc>
          <w:tcPr>
            <w:tcW w:w="1560" w:type="dxa"/>
          </w:tcPr>
          <w:p w14:paraId="2891C30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Borgen, 2019</w:t>
            </w:r>
          </w:p>
        </w:tc>
        <w:tc>
          <w:tcPr>
            <w:tcW w:w="1560" w:type="dxa"/>
          </w:tcPr>
          <w:p w14:paraId="7AF442A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RCT, n = 238 GDM patients, Norway</w:t>
            </w:r>
          </w:p>
          <w:p w14:paraId="07AEE435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B75746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, glycemic control, nutrition support, PA, educational materials, and postpartum care</w:t>
            </w:r>
          </w:p>
          <w:p w14:paraId="43FEB71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C3690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Patients had the opportunity to write down personal goals and learn the advantages of PA during pregnancy; patients received general information about maintaining a healthy lifestyle and specific information about their follow-up during pregnancy and postpartum</w:t>
            </w:r>
          </w:p>
        </w:tc>
        <w:tc>
          <w:tcPr>
            <w:tcW w:w="1560" w:type="dxa"/>
          </w:tcPr>
          <w:p w14:paraId="6CA1837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rition support</w:t>
            </w:r>
          </w:p>
          <w:p w14:paraId="0B3E50F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al materials</w:t>
            </w:r>
          </w:p>
          <w:p w14:paraId="70B4E5A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nguage tailoring</w:t>
            </w:r>
          </w:p>
          <w:p w14:paraId="66DA196B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80E0618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lturally tailored health and nutrition information offered in Norwegian, Urdu, and Somali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CB9F6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app combined with usual care did not have any significant effect on the 2-hour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BGL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postpartum </w:t>
            </w:r>
            <w:proofErr w:type="spellStart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OGTT</w:t>
            </w: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ared to the participants receiving usual care only</w:t>
            </w:r>
          </w:p>
        </w:tc>
      </w:tr>
      <w:tr w:rsidR="00B91D62" w:rsidRPr="00066A69" w14:paraId="7F71015A" w14:textId="77777777" w:rsidTr="00D942F1">
        <w:tc>
          <w:tcPr>
            <w:tcW w:w="1560" w:type="dxa"/>
          </w:tcPr>
          <w:p w14:paraId="24376917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  <w:t>Pregnant+</w:t>
            </w:r>
          </w:p>
        </w:tc>
        <w:tc>
          <w:tcPr>
            <w:tcW w:w="1560" w:type="dxa"/>
          </w:tcPr>
          <w:p w14:paraId="7CC74B21" w14:textId="2F054E01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Skar, 2017, 2018</w:t>
            </w:r>
          </w:p>
        </w:tc>
        <w:tc>
          <w:tcPr>
            <w:tcW w:w="1560" w:type="dxa"/>
          </w:tcPr>
          <w:p w14:paraId="049A1E8A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Semi-structured interviews as a follow-up to an RCT using Pregnant+ app, n = 17 participants with GDM, Norway</w:t>
            </w:r>
          </w:p>
        </w:tc>
        <w:tc>
          <w:tcPr>
            <w:tcW w:w="1560" w:type="dxa"/>
          </w:tcPr>
          <w:p w14:paraId="279236D4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Messaging, glycemic control, nutrition support, PA, educational materials, and postpartum care</w:t>
            </w:r>
          </w:p>
          <w:p w14:paraId="2F4E1A50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2544AD9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>Patient goal setting and materials on benefits of PA; received specific feedback during pregnancy and postpartum</w:t>
            </w:r>
          </w:p>
        </w:tc>
        <w:tc>
          <w:tcPr>
            <w:tcW w:w="1560" w:type="dxa"/>
          </w:tcPr>
          <w:p w14:paraId="56C8543A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utrition support</w:t>
            </w:r>
          </w:p>
          <w:p w14:paraId="5E541667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ducational materials</w:t>
            </w:r>
          </w:p>
          <w:p w14:paraId="5AEC456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anguage tailoring</w:t>
            </w:r>
          </w:p>
          <w:p w14:paraId="352EA3E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951E26D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ulturally tailored health and nutrition information offered in Norwegian, Urdu, and Somali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85AD2" w14:textId="77777777" w:rsidR="00B91D62" w:rsidRPr="00066A69" w:rsidRDefault="00B91D62" w:rsidP="00D942F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66A6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Users experienced an increase in their confidence in GDM self-management and increased motivation for behavior change; the information was considered easily accessible and reliable; technological challenges and lack of support from HCPs limited the use of the app for several patients </w:t>
            </w:r>
          </w:p>
        </w:tc>
      </w:tr>
    </w:tbl>
    <w:p w14:paraId="2D4DDC72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lastRenderedPageBreak/>
        <w:t>a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RCT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: randomized controlled trial. </w:t>
      </w:r>
    </w:p>
    <w:p w14:paraId="1F0ED9E8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b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GDM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 gestational diabetes mellitus.</w:t>
      </w:r>
    </w:p>
    <w:p w14:paraId="17CA609E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c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PA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 physical activity.</w:t>
      </w:r>
    </w:p>
    <w:p w14:paraId="49E93DE0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d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HCP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 health care provider.</w:t>
      </w:r>
    </w:p>
    <w:p w14:paraId="13F7A839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e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BGL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 blood glucose level(s).</w:t>
      </w:r>
    </w:p>
    <w:p w14:paraId="1EFD5120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f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mHealth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 mobile health.</w:t>
      </w:r>
    </w:p>
    <w:p w14:paraId="771DF7DD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g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OGTT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:</w:t>
      </w:r>
      <w:r w:rsidRPr="00066A69">
        <w:rPr>
          <w:rFonts w:ascii="Times New Roman" w:eastAsia="Times New Roman" w:hAnsi="Times New Roman" w:cs="Times New Roman"/>
          <w:sz w:val="20"/>
          <w:szCs w:val="20"/>
        </w:rPr>
        <w:t xml:space="preserve"> oral glucose tolerance test.</w:t>
      </w:r>
    </w:p>
    <w:p w14:paraId="53BABED0" w14:textId="77777777" w:rsidR="00B91D62" w:rsidRPr="00066A69" w:rsidRDefault="00B91D62" w:rsidP="00B91D62">
      <w:pPr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proofErr w:type="spellStart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  <w:vertAlign w:val="superscript"/>
        </w:rPr>
        <w:t>h</w:t>
      </w:r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>Fasting</w:t>
      </w:r>
      <w:proofErr w:type="spellEnd"/>
      <w:r w:rsidRPr="00066A69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 BGL: a BGL taken in the morning upon waking before eating anything.</w:t>
      </w:r>
    </w:p>
    <w:p w14:paraId="3E371033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17537D0" w14:textId="77777777" w:rsidR="00B91D62" w:rsidRPr="00066A69" w:rsidRDefault="00B91D62" w:rsidP="00B91D62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2882CEA" w14:textId="77777777" w:rsidR="005C66FA" w:rsidRDefault="005C66FA"/>
    <w:sectPr w:rsidR="005C66FA" w:rsidSect="00AA31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D62"/>
    <w:rsid w:val="00110CDB"/>
    <w:rsid w:val="00496641"/>
    <w:rsid w:val="005B079F"/>
    <w:rsid w:val="005C66FA"/>
    <w:rsid w:val="0067374B"/>
    <w:rsid w:val="006B236F"/>
    <w:rsid w:val="007A7F9B"/>
    <w:rsid w:val="00AA3195"/>
    <w:rsid w:val="00B91D62"/>
    <w:rsid w:val="00BC0CB7"/>
    <w:rsid w:val="00CB1FEF"/>
    <w:rsid w:val="00F82C9D"/>
    <w:rsid w:val="00FA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5FA2A"/>
  <w15:chartTrackingRefBased/>
  <w15:docId w15:val="{350AD00A-AB4F-3F41-A0B3-107565368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1D62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1D6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1D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1D6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1D6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1D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1D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1D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1D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1D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1D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1D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1D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1D6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1D6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1D6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1D6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1D6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1D6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1D6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1D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1D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1D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1D62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1D6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1D62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1D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1D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1D6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1D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5</Words>
  <Characters>5047</Characters>
  <Application>Microsoft Office Word</Application>
  <DocSecurity>0</DocSecurity>
  <Lines>42</Lines>
  <Paragraphs>11</Paragraphs>
  <ScaleCrop>false</ScaleCrop>
  <Company/>
  <LinksUpToDate>false</LinksUpToDate>
  <CharactersWithSpaces>5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ones</dc:creator>
  <cp:keywords/>
  <dc:description/>
  <cp:lastModifiedBy>Ian Usher</cp:lastModifiedBy>
  <cp:revision>2</cp:revision>
  <dcterms:created xsi:type="dcterms:W3CDTF">2024-12-10T20:29:00Z</dcterms:created>
  <dcterms:modified xsi:type="dcterms:W3CDTF">2024-12-10T20:29:00Z</dcterms:modified>
</cp:coreProperties>
</file>